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DD869" w14:textId="1A18887A" w:rsidR="00285C4B" w:rsidRPr="00DA2E13" w:rsidRDefault="00BA72D6" w:rsidP="003E530D">
      <w:pPr>
        <w:jc w:val="center"/>
        <w:rPr>
          <w:rFonts w:ascii="Times New Roman" w:hAnsi="Times New Roman" w:cs="Times New Roman"/>
          <w:sz w:val="18"/>
          <w:szCs w:val="18"/>
        </w:rPr>
      </w:pPr>
      <w:r w:rsidRPr="00E02C8C">
        <w:rPr>
          <w:rFonts w:ascii="Times New Roman" w:hAnsi="Times New Roman" w:cs="Times New Roman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C2066F">
        <w:rPr>
          <w:rFonts w:ascii="Times New Roman" w:hAnsi="Times New Roman" w:cs="Times New Roman"/>
          <w:sz w:val="18"/>
          <w:szCs w:val="18"/>
        </w:rPr>
        <w:t>ab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B95033">
        <w:rPr>
          <w:rFonts w:ascii="Times New Roman" w:hAnsi="Times New Roman" w:cs="Times New Roman"/>
          <w:sz w:val="18"/>
          <w:szCs w:val="18"/>
        </w:rPr>
        <w:t>2</w:t>
      </w:r>
      <w:r w:rsidR="00BD0A9C" w:rsidRPr="00DA2E13">
        <w:rPr>
          <w:rFonts w:ascii="Times New Roman" w:hAnsi="Times New Roman" w:cs="Times New Roman"/>
          <w:sz w:val="18"/>
          <w:szCs w:val="18"/>
        </w:rPr>
        <w:t xml:space="preserve"> </w:t>
      </w:r>
      <w:r w:rsidR="00B80C7F" w:rsidRPr="00DA2E13">
        <w:rPr>
          <w:rFonts w:ascii="Times New Roman" w:hAnsi="Times New Roman" w:cs="Times New Roman"/>
          <w:sz w:val="18"/>
          <w:szCs w:val="18"/>
        </w:rPr>
        <w:t xml:space="preserve">Features of patients with </w:t>
      </w:r>
      <w:r w:rsidR="00DA2E13" w:rsidRPr="00DA2E13">
        <w:rPr>
          <w:rFonts w:ascii="Times New Roman" w:hAnsi="Times New Roman" w:cs="Times New Roman"/>
          <w:sz w:val="18"/>
          <w:szCs w:val="18"/>
        </w:rPr>
        <w:t>mSI-</w:t>
      </w:r>
      <w:r w:rsidR="00B80C7F" w:rsidRPr="00DA2E13">
        <w:rPr>
          <w:rFonts w:ascii="Times New Roman" w:hAnsi="Times New Roman" w:cs="Times New Roman"/>
          <w:sz w:val="18"/>
          <w:szCs w:val="18"/>
        </w:rPr>
        <w:t>NET</w:t>
      </w:r>
      <w:r w:rsidR="00DA2E13" w:rsidRPr="00DA2E13">
        <w:rPr>
          <w:rFonts w:ascii="Times New Roman" w:hAnsi="Times New Roman" w:cs="Times New Roman"/>
          <w:sz w:val="18"/>
          <w:szCs w:val="18"/>
        </w:rPr>
        <w:t>s</w:t>
      </w:r>
      <w:r w:rsidR="00B80C7F" w:rsidRPr="00DA2E13">
        <w:rPr>
          <w:rFonts w:ascii="Times New Roman" w:hAnsi="Times New Roman" w:cs="Times New Roman"/>
          <w:sz w:val="18"/>
          <w:szCs w:val="18"/>
        </w:rPr>
        <w:t xml:space="preserve"> grouped by primary tumor surgery</w:t>
      </w:r>
      <w:r w:rsidR="00621117" w:rsidRPr="00DA2E13">
        <w:rPr>
          <w:rFonts w:ascii="Times New Roman" w:hAnsi="Times New Roman" w:cs="Times New Roman"/>
          <w:sz w:val="18"/>
          <w:szCs w:val="18"/>
        </w:rPr>
        <w:t xml:space="preserve"> before and after PSM</w:t>
      </w:r>
    </w:p>
    <w:p w14:paraId="2F955513" w14:textId="77777777" w:rsidR="00B80C7F" w:rsidRPr="00B95033" w:rsidRDefault="00B80C7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448"/>
        <w:gridCol w:w="1445"/>
        <w:gridCol w:w="937"/>
        <w:gridCol w:w="283"/>
        <w:gridCol w:w="1418"/>
        <w:gridCol w:w="1559"/>
        <w:gridCol w:w="851"/>
      </w:tblGrid>
      <w:tr w:rsidR="00B80C7F" w:rsidRPr="00DA2E13" w14:paraId="571F6F27" w14:textId="77777777" w:rsidTr="00023E69">
        <w:trPr>
          <w:trHeight w:val="384"/>
          <w:jc w:val="center"/>
        </w:trPr>
        <w:tc>
          <w:tcPr>
            <w:tcW w:w="2261" w:type="dxa"/>
            <w:vMerge w:val="restart"/>
          </w:tcPr>
          <w:p w14:paraId="44BB6B86" w14:textId="77777777" w:rsidR="00B80C7F" w:rsidRPr="00DA2E13" w:rsidRDefault="00B80C7F" w:rsidP="00A03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18D875" w14:textId="77777777" w:rsidR="00B80C7F" w:rsidRPr="00DA2E13" w:rsidRDefault="00B80C7F" w:rsidP="00A039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830" w:type="dxa"/>
            <w:gridSpan w:val="3"/>
          </w:tcPr>
          <w:p w14:paraId="0534E61C" w14:textId="77777777" w:rsidR="00B80C7F" w:rsidRPr="00DA2E13" w:rsidRDefault="00B80C7F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83" w:type="dxa"/>
          </w:tcPr>
          <w:p w14:paraId="596C7F56" w14:textId="77777777" w:rsidR="00B80C7F" w:rsidRPr="00DA2E13" w:rsidRDefault="00B80C7F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gridSpan w:val="3"/>
          </w:tcPr>
          <w:p w14:paraId="325DE4CE" w14:textId="77777777" w:rsidR="00B80C7F" w:rsidRPr="00DA2E13" w:rsidRDefault="00B80C7F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DA2E13" w:rsidRPr="00DA2E13" w14:paraId="5107C9FE" w14:textId="77777777" w:rsidTr="00023E69">
        <w:trPr>
          <w:trHeight w:val="384"/>
          <w:jc w:val="center"/>
        </w:trPr>
        <w:tc>
          <w:tcPr>
            <w:tcW w:w="2261" w:type="dxa"/>
            <w:vMerge/>
            <w:tcBorders>
              <w:bottom w:val="single" w:sz="4" w:space="0" w:color="auto"/>
            </w:tcBorders>
          </w:tcPr>
          <w:p w14:paraId="6BF80D79" w14:textId="77777777" w:rsidR="00DA2E13" w:rsidRPr="00DA2E13" w:rsidRDefault="00DA2E13" w:rsidP="00DA2E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2629C0C9" w14:textId="4B9F4BA6" w:rsidR="00DA2E13" w:rsidRPr="00DA2E13" w:rsidRDefault="00DA2E13" w:rsidP="00DA2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Non- primary tumor surgery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2AD5B32A" w14:textId="76B8318F" w:rsidR="00DA2E13" w:rsidRPr="00DA2E13" w:rsidRDefault="00DA2E13" w:rsidP="00DA2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Primary tumor surgery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3472B6C" w14:textId="70CF55BD" w:rsidR="00DA2E13" w:rsidRPr="00DA2E13" w:rsidRDefault="00DC5BA9" w:rsidP="00DA2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C59ADEB" w14:textId="77777777" w:rsidR="00DA2E13" w:rsidRPr="00DA2E13" w:rsidRDefault="00DA2E13" w:rsidP="00DA2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71E87C" w14:textId="17FEA9E7" w:rsidR="00DA2E13" w:rsidRPr="00DA2E13" w:rsidRDefault="00DA2E13" w:rsidP="00DA2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Non- primary tumor surg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F0CE43" w14:textId="70E7BF6C" w:rsidR="00DA2E13" w:rsidRPr="00DA2E13" w:rsidRDefault="00DA2E13" w:rsidP="00DA2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Primary tumor surge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25CBC9" w14:textId="26AEA7A9" w:rsidR="00DA2E13" w:rsidRPr="00DA2E13" w:rsidRDefault="00DC5BA9" w:rsidP="00DA2E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B80C7F" w:rsidRPr="00DA2E13" w14:paraId="19A5EC19" w14:textId="77777777" w:rsidTr="00023E69">
        <w:trPr>
          <w:trHeight w:val="384"/>
          <w:jc w:val="center"/>
        </w:trPr>
        <w:tc>
          <w:tcPr>
            <w:tcW w:w="2261" w:type="dxa"/>
            <w:tcBorders>
              <w:top w:val="single" w:sz="4" w:space="0" w:color="auto"/>
            </w:tcBorders>
          </w:tcPr>
          <w:p w14:paraId="32DCE55F" w14:textId="77777777" w:rsidR="00B80C7F" w:rsidRPr="00DA2E13" w:rsidRDefault="00B80C7F" w:rsidP="00B80C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5F584E05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59B5EDDB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372D4CF" w14:textId="4BA403EF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75AD267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46A504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355DFF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63EDC8" w14:textId="019AE6F0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</w:tr>
      <w:tr w:rsidR="00B80C7F" w:rsidRPr="00DA2E13" w14:paraId="5B891D7D" w14:textId="77777777" w:rsidTr="00023E69">
        <w:trPr>
          <w:trHeight w:val="384"/>
          <w:jc w:val="center"/>
        </w:trPr>
        <w:tc>
          <w:tcPr>
            <w:tcW w:w="2261" w:type="dxa"/>
          </w:tcPr>
          <w:p w14:paraId="0D5F37C7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18EB85B7" w14:textId="37AB6FE9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84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18.10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E758EB5" w14:textId="3100B03E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24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15.17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EF06556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76C54D6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1FF38E2" w14:textId="444FE11C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19.18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7361736" w14:textId="4BF5401C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24.49%)</w:t>
            </w:r>
          </w:p>
        </w:tc>
        <w:tc>
          <w:tcPr>
            <w:tcW w:w="851" w:type="dxa"/>
          </w:tcPr>
          <w:p w14:paraId="112535AE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480103F6" w14:textId="77777777" w:rsidTr="00023E69">
        <w:trPr>
          <w:trHeight w:val="396"/>
          <w:jc w:val="center"/>
        </w:trPr>
        <w:tc>
          <w:tcPr>
            <w:tcW w:w="2261" w:type="dxa"/>
          </w:tcPr>
          <w:p w14:paraId="363D36FA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48" w:type="dxa"/>
          </w:tcPr>
          <w:p w14:paraId="6572E43E" w14:textId="6BC4FD65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80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81.90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3AB0D0C" w14:textId="68930F7E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53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84.83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42035C3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2BB60B7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97A3562" w14:textId="70CD4E21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80.82%)</w:t>
            </w:r>
          </w:p>
        </w:tc>
        <w:tc>
          <w:tcPr>
            <w:tcW w:w="1559" w:type="dxa"/>
          </w:tcPr>
          <w:p w14:paraId="005EAF78" w14:textId="5D15EFD9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75.51%)</w:t>
            </w:r>
          </w:p>
        </w:tc>
        <w:tc>
          <w:tcPr>
            <w:tcW w:w="851" w:type="dxa"/>
          </w:tcPr>
          <w:p w14:paraId="4B7E5148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18D356AD" w14:textId="77777777" w:rsidTr="00023E69">
        <w:trPr>
          <w:trHeight w:val="396"/>
          <w:jc w:val="center"/>
        </w:trPr>
        <w:tc>
          <w:tcPr>
            <w:tcW w:w="2261" w:type="dxa"/>
          </w:tcPr>
          <w:p w14:paraId="6A01BD32" w14:textId="77777777" w:rsidR="00B80C7F" w:rsidRPr="00DA2E13" w:rsidRDefault="00B80C7F" w:rsidP="00B80C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48" w:type="dxa"/>
          </w:tcPr>
          <w:p w14:paraId="5FC41648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0097B050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56538C9B" w14:textId="6D8FC9C4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283" w:type="dxa"/>
          </w:tcPr>
          <w:p w14:paraId="5E460234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CF7FC6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965A493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67667C" w14:textId="303860C5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A03982" w:rsidRPr="00DA2E13" w14:paraId="7DBD7D5B" w14:textId="77777777" w:rsidTr="00023E69">
        <w:trPr>
          <w:trHeight w:val="384"/>
          <w:jc w:val="center"/>
        </w:trPr>
        <w:tc>
          <w:tcPr>
            <w:tcW w:w="2261" w:type="dxa"/>
          </w:tcPr>
          <w:p w14:paraId="7EB0E417" w14:textId="77777777" w:rsidR="00A03982" w:rsidRPr="00DA2E13" w:rsidRDefault="00A03982" w:rsidP="00A03982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48" w:type="dxa"/>
          </w:tcPr>
          <w:p w14:paraId="632B3DDD" w14:textId="390AB356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95(42.03%)</w:t>
            </w:r>
          </w:p>
        </w:tc>
        <w:tc>
          <w:tcPr>
            <w:tcW w:w="1445" w:type="dxa"/>
          </w:tcPr>
          <w:p w14:paraId="0CF13CB4" w14:textId="7971D5D9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562(38.05%)</w:t>
            </w:r>
          </w:p>
        </w:tc>
        <w:tc>
          <w:tcPr>
            <w:tcW w:w="937" w:type="dxa"/>
          </w:tcPr>
          <w:p w14:paraId="1DB26AB5" w14:textId="77777777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0B466C3" w14:textId="77777777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3D72BD9" w14:textId="17C01A95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96(39.18%)</w:t>
            </w:r>
          </w:p>
        </w:tc>
        <w:tc>
          <w:tcPr>
            <w:tcW w:w="1559" w:type="dxa"/>
          </w:tcPr>
          <w:p w14:paraId="70B9D19C" w14:textId="00D575F1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96(39.18%)</w:t>
            </w:r>
          </w:p>
        </w:tc>
        <w:tc>
          <w:tcPr>
            <w:tcW w:w="851" w:type="dxa"/>
          </w:tcPr>
          <w:p w14:paraId="23AB4D34" w14:textId="77777777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3982" w:rsidRPr="00DA2E13" w14:paraId="72DAAD73" w14:textId="77777777" w:rsidTr="00023E69">
        <w:trPr>
          <w:trHeight w:val="384"/>
          <w:jc w:val="center"/>
        </w:trPr>
        <w:tc>
          <w:tcPr>
            <w:tcW w:w="2261" w:type="dxa"/>
          </w:tcPr>
          <w:p w14:paraId="697F1879" w14:textId="77777777" w:rsidR="00A03982" w:rsidRPr="00DA2E13" w:rsidRDefault="00A03982" w:rsidP="00A03982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48" w:type="dxa"/>
          </w:tcPr>
          <w:p w14:paraId="4BDAC315" w14:textId="42318363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69(57.97%)</w:t>
            </w:r>
          </w:p>
        </w:tc>
        <w:tc>
          <w:tcPr>
            <w:tcW w:w="1445" w:type="dxa"/>
          </w:tcPr>
          <w:p w14:paraId="227AD067" w14:textId="2E1E15C5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915(61.95%)</w:t>
            </w:r>
          </w:p>
        </w:tc>
        <w:tc>
          <w:tcPr>
            <w:tcW w:w="937" w:type="dxa"/>
          </w:tcPr>
          <w:p w14:paraId="5C99B5BD" w14:textId="77777777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FDE07F4" w14:textId="77777777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E3CB85" w14:textId="0506F6CA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49(60.82%)</w:t>
            </w:r>
          </w:p>
        </w:tc>
        <w:tc>
          <w:tcPr>
            <w:tcW w:w="1559" w:type="dxa"/>
          </w:tcPr>
          <w:p w14:paraId="650389C7" w14:textId="45EBFB27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49(60.82%)</w:t>
            </w:r>
          </w:p>
        </w:tc>
        <w:tc>
          <w:tcPr>
            <w:tcW w:w="851" w:type="dxa"/>
          </w:tcPr>
          <w:p w14:paraId="53C976AD" w14:textId="77777777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7903C90C" w14:textId="77777777" w:rsidTr="00023E69">
        <w:trPr>
          <w:trHeight w:val="384"/>
          <w:jc w:val="center"/>
        </w:trPr>
        <w:tc>
          <w:tcPr>
            <w:tcW w:w="2261" w:type="dxa"/>
          </w:tcPr>
          <w:p w14:paraId="4A3D167A" w14:textId="77777777" w:rsidR="00B80C7F" w:rsidRPr="00DA2E13" w:rsidRDefault="00B80C7F" w:rsidP="00B80C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48" w:type="dxa"/>
          </w:tcPr>
          <w:p w14:paraId="24943059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640F7AA1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40E06A73" w14:textId="079AEB90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283" w:type="dxa"/>
          </w:tcPr>
          <w:p w14:paraId="7C609032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F88C6E0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D424AD4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3D7D7B" w14:textId="3C4AFC43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</w:tr>
      <w:tr w:rsidR="00B80C7F" w:rsidRPr="00DA2E13" w14:paraId="0D342021" w14:textId="77777777" w:rsidTr="00023E69">
        <w:trPr>
          <w:trHeight w:val="384"/>
          <w:jc w:val="center"/>
        </w:trPr>
        <w:tc>
          <w:tcPr>
            <w:tcW w:w="2261" w:type="dxa"/>
          </w:tcPr>
          <w:p w14:paraId="2144CABF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48" w:type="dxa"/>
          </w:tcPr>
          <w:p w14:paraId="6722BEC0" w14:textId="4E233B19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85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18.32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AFCC2E3" w14:textId="52487A25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11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DCD50F7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8A7C6AF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77DEED4" w14:textId="1918FCAC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18.78%)</w:t>
            </w:r>
          </w:p>
        </w:tc>
        <w:tc>
          <w:tcPr>
            <w:tcW w:w="1559" w:type="dxa"/>
          </w:tcPr>
          <w:p w14:paraId="35403141" w14:textId="58BAF10D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15.10%)</w:t>
            </w:r>
          </w:p>
        </w:tc>
        <w:tc>
          <w:tcPr>
            <w:tcW w:w="851" w:type="dxa"/>
          </w:tcPr>
          <w:p w14:paraId="7AAE565D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2F6BE8BA" w14:textId="77777777" w:rsidTr="00023E69">
        <w:trPr>
          <w:trHeight w:val="384"/>
          <w:jc w:val="center"/>
        </w:trPr>
        <w:tc>
          <w:tcPr>
            <w:tcW w:w="2261" w:type="dxa"/>
          </w:tcPr>
          <w:p w14:paraId="23C14CA9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48" w:type="dxa"/>
          </w:tcPr>
          <w:p w14:paraId="49A6AB7D" w14:textId="1A553D05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79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81.68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A0DA7D0" w14:textId="2E5ABC1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66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85.71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8EBA265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2C1A947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87BF30" w14:textId="5DF54258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81.22%)</w:t>
            </w:r>
          </w:p>
        </w:tc>
        <w:tc>
          <w:tcPr>
            <w:tcW w:w="1559" w:type="dxa"/>
          </w:tcPr>
          <w:p w14:paraId="44BE8FB2" w14:textId="200673AA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84.90%)</w:t>
            </w:r>
          </w:p>
        </w:tc>
        <w:tc>
          <w:tcPr>
            <w:tcW w:w="851" w:type="dxa"/>
          </w:tcPr>
          <w:p w14:paraId="5D9B71DC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0C633AC6" w14:textId="77777777" w:rsidTr="00023E69">
        <w:trPr>
          <w:trHeight w:val="384"/>
          <w:jc w:val="center"/>
        </w:trPr>
        <w:tc>
          <w:tcPr>
            <w:tcW w:w="2261" w:type="dxa"/>
          </w:tcPr>
          <w:p w14:paraId="59CBFF4F" w14:textId="77777777" w:rsidR="00B80C7F" w:rsidRPr="00DA2E13" w:rsidRDefault="00B80C7F" w:rsidP="00B80C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48" w:type="dxa"/>
          </w:tcPr>
          <w:p w14:paraId="020E6E71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EAF9860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317584FA" w14:textId="1454304C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83" w:type="dxa"/>
          </w:tcPr>
          <w:p w14:paraId="047B3D2C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E66601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FE3DD80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B5469F" w14:textId="3FA379C0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A03982" w:rsidRPr="00DA2E13" w14:paraId="1D8D6A71" w14:textId="77777777" w:rsidTr="00023E69">
        <w:trPr>
          <w:trHeight w:val="396"/>
          <w:jc w:val="center"/>
        </w:trPr>
        <w:tc>
          <w:tcPr>
            <w:tcW w:w="2261" w:type="dxa"/>
          </w:tcPr>
          <w:p w14:paraId="55D27EE4" w14:textId="77777777" w:rsidR="00A03982" w:rsidRPr="00DA2E13" w:rsidRDefault="00A03982" w:rsidP="00A03982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48" w:type="dxa"/>
          </w:tcPr>
          <w:p w14:paraId="075ADD2E" w14:textId="271A2B3A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50(32.33%)</w:t>
            </w:r>
          </w:p>
        </w:tc>
        <w:tc>
          <w:tcPr>
            <w:tcW w:w="1445" w:type="dxa"/>
          </w:tcPr>
          <w:p w14:paraId="43E3D3D9" w14:textId="19133E88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60140.69%)</w:t>
            </w:r>
          </w:p>
        </w:tc>
        <w:tc>
          <w:tcPr>
            <w:tcW w:w="937" w:type="dxa"/>
          </w:tcPr>
          <w:p w14:paraId="16431722" w14:textId="77777777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6DB2B06" w14:textId="77777777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0E5D72" w14:textId="7C9FC84A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84(34.29%)</w:t>
            </w:r>
          </w:p>
        </w:tc>
        <w:tc>
          <w:tcPr>
            <w:tcW w:w="1559" w:type="dxa"/>
          </w:tcPr>
          <w:p w14:paraId="5F23B734" w14:textId="4F51C130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84(34.29%)</w:t>
            </w:r>
          </w:p>
        </w:tc>
        <w:tc>
          <w:tcPr>
            <w:tcW w:w="851" w:type="dxa"/>
          </w:tcPr>
          <w:p w14:paraId="78382918" w14:textId="77777777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3982" w:rsidRPr="00DA2E13" w14:paraId="323E2B1A" w14:textId="77777777" w:rsidTr="00023E69">
        <w:trPr>
          <w:trHeight w:val="396"/>
          <w:jc w:val="center"/>
        </w:trPr>
        <w:tc>
          <w:tcPr>
            <w:tcW w:w="2261" w:type="dxa"/>
          </w:tcPr>
          <w:p w14:paraId="55393A1B" w14:textId="77777777" w:rsidR="00A03982" w:rsidRPr="00DA2E13" w:rsidRDefault="00A03982" w:rsidP="00A03982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48" w:type="dxa"/>
          </w:tcPr>
          <w:p w14:paraId="0F76FB79" w14:textId="1A8C045F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14(67.67%)</w:t>
            </w:r>
          </w:p>
        </w:tc>
        <w:tc>
          <w:tcPr>
            <w:tcW w:w="1445" w:type="dxa"/>
          </w:tcPr>
          <w:p w14:paraId="629A0661" w14:textId="65192143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876(59.31%)</w:t>
            </w:r>
          </w:p>
        </w:tc>
        <w:tc>
          <w:tcPr>
            <w:tcW w:w="937" w:type="dxa"/>
          </w:tcPr>
          <w:p w14:paraId="49F3A4A2" w14:textId="77777777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2FFBC2F" w14:textId="77777777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E32F0A" w14:textId="50B135D8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61(65.71%)</w:t>
            </w:r>
          </w:p>
        </w:tc>
        <w:tc>
          <w:tcPr>
            <w:tcW w:w="1559" w:type="dxa"/>
          </w:tcPr>
          <w:p w14:paraId="719075E9" w14:textId="0CEB5AC1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61(65.71%)</w:t>
            </w:r>
          </w:p>
        </w:tc>
        <w:tc>
          <w:tcPr>
            <w:tcW w:w="851" w:type="dxa"/>
          </w:tcPr>
          <w:p w14:paraId="4E085F55" w14:textId="77777777" w:rsidR="00A03982" w:rsidRPr="00DA2E13" w:rsidRDefault="00A03982" w:rsidP="00A03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7868124B" w14:textId="77777777" w:rsidTr="00023E69">
        <w:trPr>
          <w:trHeight w:val="396"/>
          <w:jc w:val="center"/>
        </w:trPr>
        <w:tc>
          <w:tcPr>
            <w:tcW w:w="2261" w:type="dxa"/>
          </w:tcPr>
          <w:p w14:paraId="16085B84" w14:textId="77777777" w:rsidR="00B80C7F" w:rsidRPr="00DA2E13" w:rsidRDefault="00B80C7F" w:rsidP="00B80C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48" w:type="dxa"/>
          </w:tcPr>
          <w:p w14:paraId="59AB8CFA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254C2B3D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76238385" w14:textId="5BD2F060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283" w:type="dxa"/>
          </w:tcPr>
          <w:p w14:paraId="4B7986A4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02F2F34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D328766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814606" w14:textId="363E1E88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</w:tr>
      <w:tr w:rsidR="00B80C7F" w:rsidRPr="00DA2E13" w14:paraId="258664CA" w14:textId="77777777" w:rsidTr="00023E69">
        <w:trPr>
          <w:trHeight w:val="396"/>
          <w:jc w:val="center"/>
        </w:trPr>
        <w:tc>
          <w:tcPr>
            <w:tcW w:w="2261" w:type="dxa"/>
          </w:tcPr>
          <w:p w14:paraId="4B92B757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8" w:type="dxa"/>
          </w:tcPr>
          <w:p w14:paraId="56905441" w14:textId="75A73496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16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46.55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9FD1EAC" w14:textId="407A90D0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751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50.85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E8E9D3F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0338853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401BD89" w14:textId="631B939D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47.35%)</w:t>
            </w:r>
          </w:p>
        </w:tc>
        <w:tc>
          <w:tcPr>
            <w:tcW w:w="1559" w:type="dxa"/>
          </w:tcPr>
          <w:p w14:paraId="21D0DB08" w14:textId="3463C85D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51.02%)</w:t>
            </w:r>
          </w:p>
        </w:tc>
        <w:tc>
          <w:tcPr>
            <w:tcW w:w="851" w:type="dxa"/>
          </w:tcPr>
          <w:p w14:paraId="646F8677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11F36A2C" w14:textId="77777777" w:rsidTr="00023E69">
        <w:trPr>
          <w:trHeight w:val="396"/>
          <w:jc w:val="center"/>
        </w:trPr>
        <w:tc>
          <w:tcPr>
            <w:tcW w:w="2261" w:type="dxa"/>
          </w:tcPr>
          <w:p w14:paraId="2FD55FE4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48" w:type="dxa"/>
          </w:tcPr>
          <w:p w14:paraId="27CC84BF" w14:textId="1A0CC05F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48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53.45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C0D61D6" w14:textId="39D17AB3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726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49.15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86F2F66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C7A422F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949CEA8" w14:textId="6E9F9EB5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52.65%)</w:t>
            </w:r>
          </w:p>
        </w:tc>
        <w:tc>
          <w:tcPr>
            <w:tcW w:w="1559" w:type="dxa"/>
          </w:tcPr>
          <w:p w14:paraId="5F89C4BE" w14:textId="462EDD42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48.98%)</w:t>
            </w:r>
          </w:p>
        </w:tc>
        <w:tc>
          <w:tcPr>
            <w:tcW w:w="851" w:type="dxa"/>
          </w:tcPr>
          <w:p w14:paraId="434D9254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78A4DE2E" w14:textId="77777777" w:rsidTr="00023E69">
        <w:trPr>
          <w:trHeight w:val="396"/>
          <w:jc w:val="center"/>
        </w:trPr>
        <w:tc>
          <w:tcPr>
            <w:tcW w:w="2261" w:type="dxa"/>
          </w:tcPr>
          <w:p w14:paraId="423CE2AA" w14:textId="77777777" w:rsidR="00B80C7F" w:rsidRPr="00DA2E13" w:rsidRDefault="00B80C7F" w:rsidP="00B80C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Primary tumor site</w:t>
            </w:r>
          </w:p>
        </w:tc>
        <w:tc>
          <w:tcPr>
            <w:tcW w:w="1448" w:type="dxa"/>
          </w:tcPr>
          <w:p w14:paraId="34D074F1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C230B95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2780184A" w14:textId="6F9FA399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78309B75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BC8C9C4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0F1648E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AB7B45" w14:textId="62ACC8FA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</w:tr>
      <w:tr w:rsidR="00B80C7F" w:rsidRPr="00DA2E13" w14:paraId="5A449CE7" w14:textId="77777777" w:rsidTr="00023E69">
        <w:trPr>
          <w:trHeight w:val="396"/>
          <w:jc w:val="center"/>
        </w:trPr>
        <w:tc>
          <w:tcPr>
            <w:tcW w:w="2261" w:type="dxa"/>
          </w:tcPr>
          <w:p w14:paraId="67EC7BED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Duodenum</w:t>
            </w:r>
          </w:p>
        </w:tc>
        <w:tc>
          <w:tcPr>
            <w:tcW w:w="1448" w:type="dxa"/>
          </w:tcPr>
          <w:p w14:paraId="765B1E9E" w14:textId="31D1AC09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86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18.53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0B28657" w14:textId="65133945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50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BD883A8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C3FABE2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1B1CDA6" w14:textId="5AF7BD69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17.55%)</w:t>
            </w:r>
          </w:p>
        </w:tc>
        <w:tc>
          <w:tcPr>
            <w:tcW w:w="1559" w:type="dxa"/>
          </w:tcPr>
          <w:p w14:paraId="4D2B3D42" w14:textId="58FEC57E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12.24%)</w:t>
            </w:r>
          </w:p>
        </w:tc>
        <w:tc>
          <w:tcPr>
            <w:tcW w:w="851" w:type="dxa"/>
          </w:tcPr>
          <w:p w14:paraId="0ED9F2CF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0C5214D2" w14:textId="77777777" w:rsidTr="00023E69">
        <w:trPr>
          <w:trHeight w:val="396"/>
          <w:jc w:val="center"/>
        </w:trPr>
        <w:tc>
          <w:tcPr>
            <w:tcW w:w="2261" w:type="dxa"/>
          </w:tcPr>
          <w:p w14:paraId="1544427B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Jejunum and Ileum</w:t>
            </w:r>
          </w:p>
        </w:tc>
        <w:tc>
          <w:tcPr>
            <w:tcW w:w="1448" w:type="dxa"/>
          </w:tcPr>
          <w:p w14:paraId="76B7261F" w14:textId="26B31A33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6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27.16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B3E715D" w14:textId="1449F6B9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65.13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58FF199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345B51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99FF903" w14:textId="03677863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34.69%)</w:t>
            </w:r>
          </w:p>
        </w:tc>
        <w:tc>
          <w:tcPr>
            <w:tcW w:w="1559" w:type="dxa"/>
          </w:tcPr>
          <w:p w14:paraId="59209F9C" w14:textId="6DE0D3BA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40.82%)</w:t>
            </w:r>
          </w:p>
        </w:tc>
        <w:tc>
          <w:tcPr>
            <w:tcW w:w="851" w:type="dxa"/>
          </w:tcPr>
          <w:p w14:paraId="5398145D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4A92A971" w14:textId="77777777" w:rsidTr="00023E69">
        <w:trPr>
          <w:trHeight w:val="396"/>
          <w:jc w:val="center"/>
        </w:trPr>
        <w:tc>
          <w:tcPr>
            <w:tcW w:w="2261" w:type="dxa"/>
          </w:tcPr>
          <w:p w14:paraId="43F57862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3B181501" w14:textId="63404991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52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54.31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5EA9331" w14:textId="63C77524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465(</w:t>
            </w:r>
            <w:r w:rsidR="00565999" w:rsidRPr="00DA2E13">
              <w:rPr>
                <w:rFonts w:ascii="Times New Roman" w:hAnsi="Times New Roman" w:cs="Times New Roman"/>
                <w:sz w:val="18"/>
                <w:szCs w:val="18"/>
              </w:rPr>
              <w:t>31.48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331D91BF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06D2927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6D06BB3" w14:textId="7EC98F4E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47.76%)</w:t>
            </w:r>
          </w:p>
        </w:tc>
        <w:tc>
          <w:tcPr>
            <w:tcW w:w="1559" w:type="dxa"/>
          </w:tcPr>
          <w:p w14:paraId="44C08426" w14:textId="0B168908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46.94%)</w:t>
            </w:r>
          </w:p>
        </w:tc>
        <w:tc>
          <w:tcPr>
            <w:tcW w:w="851" w:type="dxa"/>
          </w:tcPr>
          <w:p w14:paraId="289A82A5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08292CE9" w14:textId="77777777" w:rsidTr="00023E69">
        <w:trPr>
          <w:trHeight w:val="396"/>
          <w:jc w:val="center"/>
        </w:trPr>
        <w:tc>
          <w:tcPr>
            <w:tcW w:w="2261" w:type="dxa"/>
          </w:tcPr>
          <w:p w14:paraId="777B220C" w14:textId="77777777" w:rsidR="00B80C7F" w:rsidRPr="00DA2E13" w:rsidRDefault="00B80C7F" w:rsidP="00B80C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48" w:type="dxa"/>
          </w:tcPr>
          <w:p w14:paraId="49D629EF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8138E2A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141C104" w14:textId="643606F1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3296958A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5F395DD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CC92B1B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879342" w14:textId="4BDFCD30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6E0365" w:rsidRPr="00DA2E13" w14:paraId="7386AA11" w14:textId="77777777" w:rsidTr="00023E69">
        <w:trPr>
          <w:trHeight w:val="396"/>
          <w:jc w:val="center"/>
        </w:trPr>
        <w:tc>
          <w:tcPr>
            <w:tcW w:w="2261" w:type="dxa"/>
          </w:tcPr>
          <w:p w14:paraId="2EACA9A2" w14:textId="77777777" w:rsidR="006E0365" w:rsidRPr="00DA2E13" w:rsidRDefault="006E0365" w:rsidP="006E036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48" w:type="dxa"/>
          </w:tcPr>
          <w:p w14:paraId="30F46E2A" w14:textId="471B76F8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7(27.37%)</w:t>
            </w:r>
          </w:p>
        </w:tc>
        <w:tc>
          <w:tcPr>
            <w:tcW w:w="1445" w:type="dxa"/>
          </w:tcPr>
          <w:p w14:paraId="2C331195" w14:textId="647D6AD1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886(59.99%)</w:t>
            </w:r>
          </w:p>
        </w:tc>
        <w:tc>
          <w:tcPr>
            <w:tcW w:w="937" w:type="dxa"/>
          </w:tcPr>
          <w:p w14:paraId="3E36502E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4AEC063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178155" w14:textId="47138B01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88(35.92%)</w:t>
            </w:r>
          </w:p>
        </w:tc>
        <w:tc>
          <w:tcPr>
            <w:tcW w:w="1559" w:type="dxa"/>
          </w:tcPr>
          <w:p w14:paraId="43C9A53F" w14:textId="437A8532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88(35.92%)</w:t>
            </w:r>
          </w:p>
        </w:tc>
        <w:tc>
          <w:tcPr>
            <w:tcW w:w="851" w:type="dxa"/>
          </w:tcPr>
          <w:p w14:paraId="29D53608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0365" w:rsidRPr="00DA2E13" w14:paraId="07A9F8CF" w14:textId="77777777" w:rsidTr="00023E69">
        <w:trPr>
          <w:trHeight w:val="396"/>
          <w:jc w:val="center"/>
        </w:trPr>
        <w:tc>
          <w:tcPr>
            <w:tcW w:w="2261" w:type="dxa"/>
          </w:tcPr>
          <w:p w14:paraId="1037543A" w14:textId="77777777" w:rsidR="006E0365" w:rsidRPr="00DA2E13" w:rsidRDefault="006E0365" w:rsidP="006E036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48" w:type="dxa"/>
          </w:tcPr>
          <w:p w14:paraId="35A6E6E6" w14:textId="49B9C6AF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6(7.76%)</w:t>
            </w:r>
          </w:p>
        </w:tc>
        <w:tc>
          <w:tcPr>
            <w:tcW w:w="1445" w:type="dxa"/>
          </w:tcPr>
          <w:p w14:paraId="5EF4D760" w14:textId="46EBD1B3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95(19.98%)</w:t>
            </w:r>
          </w:p>
        </w:tc>
        <w:tc>
          <w:tcPr>
            <w:tcW w:w="937" w:type="dxa"/>
          </w:tcPr>
          <w:p w14:paraId="71F76533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AF241E0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D5FB06" w14:textId="3B2B2E22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8(11.43%)</w:t>
            </w:r>
          </w:p>
        </w:tc>
        <w:tc>
          <w:tcPr>
            <w:tcW w:w="1559" w:type="dxa"/>
          </w:tcPr>
          <w:p w14:paraId="7E0C0E69" w14:textId="21FB307E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8(11.43%)</w:t>
            </w:r>
          </w:p>
        </w:tc>
        <w:tc>
          <w:tcPr>
            <w:tcW w:w="851" w:type="dxa"/>
          </w:tcPr>
          <w:p w14:paraId="2F91CE74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0365" w:rsidRPr="00DA2E13" w14:paraId="7B62C47E" w14:textId="77777777" w:rsidTr="00023E69">
        <w:trPr>
          <w:trHeight w:val="396"/>
          <w:jc w:val="center"/>
        </w:trPr>
        <w:tc>
          <w:tcPr>
            <w:tcW w:w="2261" w:type="dxa"/>
          </w:tcPr>
          <w:p w14:paraId="1EBAC750" w14:textId="77777777" w:rsidR="006E0365" w:rsidRPr="00DA2E13" w:rsidRDefault="006E0365" w:rsidP="006E036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48" w:type="dxa"/>
          </w:tcPr>
          <w:p w14:paraId="7E7CFEAF" w14:textId="0B4DF3CF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7(5.82%)</w:t>
            </w:r>
          </w:p>
        </w:tc>
        <w:tc>
          <w:tcPr>
            <w:tcW w:w="1445" w:type="dxa"/>
          </w:tcPr>
          <w:p w14:paraId="1C436960" w14:textId="5930F0C8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56(3.78%)</w:t>
            </w:r>
          </w:p>
        </w:tc>
        <w:tc>
          <w:tcPr>
            <w:tcW w:w="937" w:type="dxa"/>
          </w:tcPr>
          <w:p w14:paraId="612E4DA2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8651DD0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A3585DC" w14:textId="741A0B11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(4.90%)</w:t>
            </w:r>
          </w:p>
        </w:tc>
        <w:tc>
          <w:tcPr>
            <w:tcW w:w="1559" w:type="dxa"/>
          </w:tcPr>
          <w:p w14:paraId="225D25D6" w14:textId="199AB44A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(4.90%)</w:t>
            </w:r>
          </w:p>
        </w:tc>
        <w:tc>
          <w:tcPr>
            <w:tcW w:w="851" w:type="dxa"/>
          </w:tcPr>
          <w:p w14:paraId="6A813F35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0365" w:rsidRPr="00DA2E13" w14:paraId="167B1578" w14:textId="77777777" w:rsidTr="00023E69">
        <w:trPr>
          <w:trHeight w:val="396"/>
          <w:jc w:val="center"/>
        </w:trPr>
        <w:tc>
          <w:tcPr>
            <w:tcW w:w="2261" w:type="dxa"/>
          </w:tcPr>
          <w:p w14:paraId="171919BA" w14:textId="77777777" w:rsidR="006E0365" w:rsidRPr="00DA2E13" w:rsidRDefault="006E0365" w:rsidP="006E036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38FCA31A" w14:textId="652884F6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74(59.05%)</w:t>
            </w:r>
          </w:p>
        </w:tc>
        <w:tc>
          <w:tcPr>
            <w:tcW w:w="1445" w:type="dxa"/>
          </w:tcPr>
          <w:p w14:paraId="4F09EE91" w14:textId="35E2AA44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40(16.25%)</w:t>
            </w:r>
          </w:p>
        </w:tc>
        <w:tc>
          <w:tcPr>
            <w:tcW w:w="937" w:type="dxa"/>
          </w:tcPr>
          <w:p w14:paraId="4B120D83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9D3675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03ECE24" w14:textId="60DDE58F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17(47.75%)</w:t>
            </w:r>
          </w:p>
        </w:tc>
        <w:tc>
          <w:tcPr>
            <w:tcW w:w="1559" w:type="dxa"/>
          </w:tcPr>
          <w:p w14:paraId="4477184A" w14:textId="1C4680DC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17(47.75%)</w:t>
            </w:r>
          </w:p>
        </w:tc>
        <w:tc>
          <w:tcPr>
            <w:tcW w:w="851" w:type="dxa"/>
          </w:tcPr>
          <w:p w14:paraId="27EBA73A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4C05B18C" w14:textId="77777777" w:rsidTr="00023E69">
        <w:trPr>
          <w:trHeight w:val="396"/>
          <w:jc w:val="center"/>
        </w:trPr>
        <w:tc>
          <w:tcPr>
            <w:tcW w:w="2261" w:type="dxa"/>
          </w:tcPr>
          <w:p w14:paraId="0AF35551" w14:textId="77777777" w:rsidR="00B80C7F" w:rsidRPr="00DA2E13" w:rsidRDefault="00B80C7F" w:rsidP="00B80C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48" w:type="dxa"/>
          </w:tcPr>
          <w:p w14:paraId="341CCB29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4FAAA95A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12FCA25" w14:textId="1A69416C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016ACF3A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9C991E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7AB04D2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E4A11D" w14:textId="701BEB7C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</w:tr>
      <w:tr w:rsidR="00B80C7F" w:rsidRPr="00DA2E13" w14:paraId="76726351" w14:textId="77777777" w:rsidTr="00023E69">
        <w:trPr>
          <w:trHeight w:val="396"/>
          <w:jc w:val="center"/>
        </w:trPr>
        <w:tc>
          <w:tcPr>
            <w:tcW w:w="2261" w:type="dxa"/>
          </w:tcPr>
          <w:p w14:paraId="117923CD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T1-2</w:t>
            </w:r>
          </w:p>
        </w:tc>
        <w:tc>
          <w:tcPr>
            <w:tcW w:w="1448" w:type="dxa"/>
          </w:tcPr>
          <w:p w14:paraId="6F5F1E13" w14:textId="52A6857F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66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14.22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F11BE5B" w14:textId="3A533C16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83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12.39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6C081D9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242450A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35F56FE" w14:textId="6A101F7B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23.27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B991740" w14:textId="4497EBBA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16.33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B1DEF4E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2112073F" w14:textId="77777777" w:rsidTr="00023E69">
        <w:trPr>
          <w:trHeight w:val="396"/>
          <w:jc w:val="center"/>
        </w:trPr>
        <w:tc>
          <w:tcPr>
            <w:tcW w:w="2261" w:type="dxa"/>
          </w:tcPr>
          <w:p w14:paraId="1D590E7E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48" w:type="dxa"/>
          </w:tcPr>
          <w:p w14:paraId="7C8DB92F" w14:textId="2E2C9254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48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10.34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4062FDE" w14:textId="4EB889E2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699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47.33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C6731C9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DEDD990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8C05895" w14:textId="4A49C836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6131BED" w14:textId="3D001BDB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14.69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6233E18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642727AE" w14:textId="77777777" w:rsidTr="00023E69">
        <w:trPr>
          <w:trHeight w:val="396"/>
          <w:jc w:val="center"/>
        </w:trPr>
        <w:tc>
          <w:tcPr>
            <w:tcW w:w="2261" w:type="dxa"/>
          </w:tcPr>
          <w:p w14:paraId="4BACBE46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48" w:type="dxa"/>
          </w:tcPr>
          <w:p w14:paraId="3D0C5AB9" w14:textId="76428B63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9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8.41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E013623" w14:textId="2C2F1613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549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37.17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F86A8C5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C054F0D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B69C7C" w14:textId="67BD4CB6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10.20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29E1711" w14:textId="4C2AA9BF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12.25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5E7AEBB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0FEA2613" w14:textId="77777777" w:rsidTr="0077718E">
        <w:trPr>
          <w:trHeight w:val="396"/>
          <w:jc w:val="center"/>
        </w:trPr>
        <w:tc>
          <w:tcPr>
            <w:tcW w:w="2261" w:type="dxa"/>
            <w:tcBorders>
              <w:bottom w:val="nil"/>
            </w:tcBorders>
          </w:tcPr>
          <w:p w14:paraId="4D2A1FB1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bottom w:val="nil"/>
            </w:tcBorders>
          </w:tcPr>
          <w:p w14:paraId="640EAF34" w14:textId="0BCD468A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11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67.03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bottom w:val="nil"/>
            </w:tcBorders>
          </w:tcPr>
          <w:p w14:paraId="226438EE" w14:textId="51053336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46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bottom w:val="nil"/>
            </w:tcBorders>
          </w:tcPr>
          <w:p w14:paraId="79E8D088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7394FBF2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5926D93" w14:textId="0C718833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52.24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bottom w:val="nil"/>
            </w:tcBorders>
          </w:tcPr>
          <w:p w14:paraId="4D826137" w14:textId="1F5AAB7E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56.73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bottom w:val="nil"/>
            </w:tcBorders>
          </w:tcPr>
          <w:p w14:paraId="1DD85964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44CDA06B" w14:textId="77777777" w:rsidTr="0077718E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24C36B17" w14:textId="77777777" w:rsidR="00B80C7F" w:rsidRPr="00DA2E13" w:rsidRDefault="00B80C7F" w:rsidP="00B80C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7F01011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4FA55DA7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606A4B7" w14:textId="366470D8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E9BA2E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9824F0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CE0E29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022837" w14:textId="4C385CF5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B80C7F" w:rsidRPr="00DA2E13" w14:paraId="006F4964" w14:textId="77777777" w:rsidTr="0077718E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1F900BEE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0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742661E1" w14:textId="283C44D4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17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46.77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7F85EC52" w14:textId="28A8E460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82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19.09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FC80218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70539BF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8524DC" w14:textId="32CA393A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52.24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E3E8E8" w14:textId="30748908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45.31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6AF614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7E70BDCE" w14:textId="77777777" w:rsidTr="0077718E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485F3900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N1-2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081A8D45" w14:textId="531AC19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05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22.63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7DAA4DF4" w14:textId="33E0ECD0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157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78.34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97D8B32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051B2E4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48915F" w14:textId="504EF5B9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22.45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FDBA5B" w14:textId="11B40902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28.57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E334E3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02663827" w14:textId="77777777" w:rsidTr="0077718E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462E83C4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0181E0D5" w14:textId="42E81FA4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42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30.60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E9AEAB2" w14:textId="2C7F3E21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8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82AAC05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8161CDA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5D9349" w14:textId="08901028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25.31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E84B48" w14:textId="1EC14778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26.12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9CFB6C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7B2239D8" w14:textId="77777777" w:rsidTr="0077718E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2684E272" w14:textId="5AE8DFDC" w:rsidR="00B80C7F" w:rsidRPr="00DA2E13" w:rsidRDefault="00BA72D6" w:rsidP="00B80C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static operatio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2F004AF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5CF0932D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44B0AE1" w14:textId="10D10E2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DED11F0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D5E082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12972B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3E3272" w14:textId="43D6B412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6E0365" w:rsidRPr="00DA2E13" w14:paraId="4441313D" w14:textId="77777777" w:rsidTr="0077718E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6B120C07" w14:textId="77777777" w:rsidR="006E0365" w:rsidRPr="00DA2E13" w:rsidRDefault="006E0365" w:rsidP="006E036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E644C6C" w14:textId="17298241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428(92.24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58D4AA04" w14:textId="518985F0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855(57.89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18B5309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8FD7C94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A0FA6D" w14:textId="058D7224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14(87.3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B41E6F" w14:textId="10E3A6FF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14(87.35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006575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0365" w:rsidRPr="00DA2E13" w14:paraId="4022FB3D" w14:textId="77777777" w:rsidTr="0077718E">
        <w:trPr>
          <w:trHeight w:val="396"/>
          <w:jc w:val="center"/>
        </w:trPr>
        <w:tc>
          <w:tcPr>
            <w:tcW w:w="2261" w:type="dxa"/>
            <w:tcBorders>
              <w:top w:val="nil"/>
            </w:tcBorders>
          </w:tcPr>
          <w:p w14:paraId="140AD50B" w14:textId="77777777" w:rsidR="006E0365" w:rsidRPr="00DA2E13" w:rsidRDefault="006E0365" w:rsidP="006E036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  <w:tcBorders>
              <w:top w:val="nil"/>
            </w:tcBorders>
          </w:tcPr>
          <w:p w14:paraId="7E9BBF57" w14:textId="7E7ECF8C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6(7.76%)</w:t>
            </w:r>
          </w:p>
        </w:tc>
        <w:tc>
          <w:tcPr>
            <w:tcW w:w="1445" w:type="dxa"/>
            <w:tcBorders>
              <w:top w:val="nil"/>
            </w:tcBorders>
          </w:tcPr>
          <w:p w14:paraId="38085D39" w14:textId="7309CA9A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622(42.11%)</w:t>
            </w:r>
          </w:p>
        </w:tc>
        <w:tc>
          <w:tcPr>
            <w:tcW w:w="937" w:type="dxa"/>
            <w:tcBorders>
              <w:top w:val="nil"/>
            </w:tcBorders>
          </w:tcPr>
          <w:p w14:paraId="33ED2DD9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2D04A504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63B535C" w14:textId="48AD5652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1(12.65%)</w:t>
            </w:r>
          </w:p>
        </w:tc>
        <w:tc>
          <w:tcPr>
            <w:tcW w:w="1559" w:type="dxa"/>
            <w:tcBorders>
              <w:top w:val="nil"/>
            </w:tcBorders>
          </w:tcPr>
          <w:p w14:paraId="4CF9C025" w14:textId="3C82E095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1(12.65%)</w:t>
            </w:r>
          </w:p>
        </w:tc>
        <w:tc>
          <w:tcPr>
            <w:tcW w:w="851" w:type="dxa"/>
            <w:tcBorders>
              <w:top w:val="nil"/>
            </w:tcBorders>
          </w:tcPr>
          <w:p w14:paraId="244D2F79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68B2365A" w14:textId="77777777" w:rsidTr="00023E69">
        <w:trPr>
          <w:trHeight w:val="396"/>
          <w:jc w:val="center"/>
        </w:trPr>
        <w:tc>
          <w:tcPr>
            <w:tcW w:w="2261" w:type="dxa"/>
          </w:tcPr>
          <w:p w14:paraId="190D3B8A" w14:textId="77777777" w:rsidR="00B80C7F" w:rsidRPr="00DA2E13" w:rsidRDefault="00B80C7F" w:rsidP="00B80C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48" w:type="dxa"/>
          </w:tcPr>
          <w:p w14:paraId="2BB1D196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5FC220A9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356BE3F0" w14:textId="050FB00E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07144149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F1951DB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9660B35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C8E97D" w14:textId="137298B8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6E0365" w:rsidRPr="00DA2E13" w14:paraId="4E78F485" w14:textId="77777777" w:rsidTr="00023E69">
        <w:trPr>
          <w:trHeight w:val="396"/>
          <w:jc w:val="center"/>
        </w:trPr>
        <w:tc>
          <w:tcPr>
            <w:tcW w:w="2261" w:type="dxa"/>
          </w:tcPr>
          <w:p w14:paraId="17DC01A6" w14:textId="77777777" w:rsidR="006E0365" w:rsidRPr="00DA2E13" w:rsidRDefault="006E0365" w:rsidP="006E036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6E3806CF" w14:textId="2FAA0515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59(77.37%)</w:t>
            </w:r>
          </w:p>
        </w:tc>
        <w:tc>
          <w:tcPr>
            <w:tcW w:w="1445" w:type="dxa"/>
          </w:tcPr>
          <w:p w14:paraId="766A144E" w14:textId="733CA271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52(84.77%)</w:t>
            </w:r>
          </w:p>
        </w:tc>
        <w:tc>
          <w:tcPr>
            <w:tcW w:w="937" w:type="dxa"/>
          </w:tcPr>
          <w:p w14:paraId="5E99DDC2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FDD4B32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79A9055" w14:textId="1249C4AF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00(81.63%)</w:t>
            </w:r>
          </w:p>
        </w:tc>
        <w:tc>
          <w:tcPr>
            <w:tcW w:w="1559" w:type="dxa"/>
          </w:tcPr>
          <w:p w14:paraId="7F9FFE8B" w14:textId="4C3DCD8E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00(81.63%)</w:t>
            </w:r>
          </w:p>
        </w:tc>
        <w:tc>
          <w:tcPr>
            <w:tcW w:w="851" w:type="dxa"/>
          </w:tcPr>
          <w:p w14:paraId="37F50977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0365" w:rsidRPr="00DA2E13" w14:paraId="3A25D3B0" w14:textId="77777777" w:rsidTr="00023E69">
        <w:trPr>
          <w:trHeight w:val="396"/>
          <w:jc w:val="center"/>
        </w:trPr>
        <w:tc>
          <w:tcPr>
            <w:tcW w:w="2261" w:type="dxa"/>
          </w:tcPr>
          <w:p w14:paraId="11496770" w14:textId="77777777" w:rsidR="006E0365" w:rsidRPr="00DA2E13" w:rsidRDefault="006E0365" w:rsidP="006E036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</w:tcPr>
          <w:p w14:paraId="4811F45A" w14:textId="0118F48A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05(22.63%)</w:t>
            </w:r>
          </w:p>
        </w:tc>
        <w:tc>
          <w:tcPr>
            <w:tcW w:w="1445" w:type="dxa"/>
          </w:tcPr>
          <w:p w14:paraId="73D7F12A" w14:textId="739D0B81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25(15.23%)</w:t>
            </w:r>
          </w:p>
        </w:tc>
        <w:tc>
          <w:tcPr>
            <w:tcW w:w="937" w:type="dxa"/>
          </w:tcPr>
          <w:p w14:paraId="3E4BDB9C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F34B32E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3CADECE" w14:textId="5D632D82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45(18.37%)</w:t>
            </w:r>
          </w:p>
        </w:tc>
        <w:tc>
          <w:tcPr>
            <w:tcW w:w="1559" w:type="dxa"/>
          </w:tcPr>
          <w:p w14:paraId="38D23850" w14:textId="76F4BD04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45(18.37%)</w:t>
            </w:r>
          </w:p>
        </w:tc>
        <w:tc>
          <w:tcPr>
            <w:tcW w:w="851" w:type="dxa"/>
          </w:tcPr>
          <w:p w14:paraId="73C726BB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4C82CCB6" w14:textId="77777777" w:rsidTr="00023E69">
        <w:trPr>
          <w:trHeight w:val="396"/>
          <w:jc w:val="center"/>
        </w:trPr>
        <w:tc>
          <w:tcPr>
            <w:tcW w:w="2261" w:type="dxa"/>
          </w:tcPr>
          <w:p w14:paraId="5836D53D" w14:textId="77777777" w:rsidR="00B80C7F" w:rsidRPr="00DA2E13" w:rsidRDefault="00B80C7F" w:rsidP="00B80C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48" w:type="dxa"/>
          </w:tcPr>
          <w:p w14:paraId="4A9F57E1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5DFB40F5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0AF7D844" w14:textId="225EA8DB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61305356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5F9F1A5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0B813E5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0E00093" w14:textId="6A297431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6E0365" w:rsidRPr="00DA2E13" w14:paraId="48AC45B0" w14:textId="77777777" w:rsidTr="00023E69">
        <w:trPr>
          <w:trHeight w:val="396"/>
          <w:jc w:val="center"/>
        </w:trPr>
        <w:tc>
          <w:tcPr>
            <w:tcW w:w="2261" w:type="dxa"/>
          </w:tcPr>
          <w:p w14:paraId="50F43CA1" w14:textId="77777777" w:rsidR="006E0365" w:rsidRPr="00DA2E13" w:rsidRDefault="006E0365" w:rsidP="006E036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&lt;5cm</w:t>
            </w:r>
          </w:p>
        </w:tc>
        <w:tc>
          <w:tcPr>
            <w:tcW w:w="1448" w:type="dxa"/>
          </w:tcPr>
          <w:p w14:paraId="44C6D683" w14:textId="6077C453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37(29.53%)</w:t>
            </w:r>
          </w:p>
        </w:tc>
        <w:tc>
          <w:tcPr>
            <w:tcW w:w="1445" w:type="dxa"/>
          </w:tcPr>
          <w:p w14:paraId="1B203A41" w14:textId="40FB6328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49(84.56%)</w:t>
            </w:r>
          </w:p>
        </w:tc>
        <w:tc>
          <w:tcPr>
            <w:tcW w:w="937" w:type="dxa"/>
          </w:tcPr>
          <w:p w14:paraId="3E67A136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8A0670A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C9DBCFB" w14:textId="72A3FEDA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31(53.47%)</w:t>
            </w:r>
          </w:p>
        </w:tc>
        <w:tc>
          <w:tcPr>
            <w:tcW w:w="1559" w:type="dxa"/>
          </w:tcPr>
          <w:p w14:paraId="3A67B490" w14:textId="650C7A5A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31(53.47%)</w:t>
            </w:r>
          </w:p>
        </w:tc>
        <w:tc>
          <w:tcPr>
            <w:tcW w:w="851" w:type="dxa"/>
          </w:tcPr>
          <w:p w14:paraId="3786C7D0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0365" w:rsidRPr="00DA2E13" w14:paraId="1C5F6DAD" w14:textId="77777777" w:rsidTr="00023E69">
        <w:trPr>
          <w:trHeight w:val="396"/>
          <w:jc w:val="center"/>
        </w:trPr>
        <w:tc>
          <w:tcPr>
            <w:tcW w:w="2261" w:type="dxa"/>
          </w:tcPr>
          <w:p w14:paraId="13FA4396" w14:textId="77777777" w:rsidR="006E0365" w:rsidRPr="00DA2E13" w:rsidRDefault="006E0365" w:rsidP="006E036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48" w:type="dxa"/>
          </w:tcPr>
          <w:p w14:paraId="02FF9262" w14:textId="3406F360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5(5.39%)</w:t>
            </w:r>
          </w:p>
        </w:tc>
        <w:tc>
          <w:tcPr>
            <w:tcW w:w="1445" w:type="dxa"/>
          </w:tcPr>
          <w:p w14:paraId="219F789E" w14:textId="18017616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18(7.99%)</w:t>
            </w:r>
          </w:p>
        </w:tc>
        <w:tc>
          <w:tcPr>
            <w:tcW w:w="937" w:type="dxa"/>
          </w:tcPr>
          <w:p w14:paraId="7DE31605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BD0BFBF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58B4A9" w14:textId="1418AC8E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1(8.57%)</w:t>
            </w:r>
          </w:p>
        </w:tc>
        <w:tc>
          <w:tcPr>
            <w:tcW w:w="1559" w:type="dxa"/>
          </w:tcPr>
          <w:p w14:paraId="0017B308" w14:textId="73ACCF64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1(8.57%)</w:t>
            </w:r>
          </w:p>
        </w:tc>
        <w:tc>
          <w:tcPr>
            <w:tcW w:w="851" w:type="dxa"/>
          </w:tcPr>
          <w:p w14:paraId="283BE225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0365" w:rsidRPr="00DA2E13" w14:paraId="19B0E678" w14:textId="77777777" w:rsidTr="00023E69">
        <w:trPr>
          <w:trHeight w:val="396"/>
          <w:jc w:val="center"/>
        </w:trPr>
        <w:tc>
          <w:tcPr>
            <w:tcW w:w="2261" w:type="dxa"/>
          </w:tcPr>
          <w:p w14:paraId="13FF4ADC" w14:textId="77777777" w:rsidR="006E0365" w:rsidRPr="00DA2E13" w:rsidRDefault="006E0365" w:rsidP="006E036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43E79890" w14:textId="346965AF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302(65.08%)</w:t>
            </w:r>
          </w:p>
        </w:tc>
        <w:tc>
          <w:tcPr>
            <w:tcW w:w="1445" w:type="dxa"/>
          </w:tcPr>
          <w:p w14:paraId="26D4A075" w14:textId="0611AC0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10(7.45%)</w:t>
            </w:r>
          </w:p>
        </w:tc>
        <w:tc>
          <w:tcPr>
            <w:tcW w:w="937" w:type="dxa"/>
          </w:tcPr>
          <w:p w14:paraId="461C81AB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EA75CCE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A022F5" w14:textId="71B1866A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93(37.96%)</w:t>
            </w:r>
          </w:p>
        </w:tc>
        <w:tc>
          <w:tcPr>
            <w:tcW w:w="1559" w:type="dxa"/>
          </w:tcPr>
          <w:p w14:paraId="6B69B57E" w14:textId="70D9CCBE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93(37.96%)</w:t>
            </w:r>
          </w:p>
        </w:tc>
        <w:tc>
          <w:tcPr>
            <w:tcW w:w="851" w:type="dxa"/>
          </w:tcPr>
          <w:p w14:paraId="51648E38" w14:textId="77777777" w:rsidR="006E0365" w:rsidRPr="00DA2E13" w:rsidRDefault="006E0365" w:rsidP="006E03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1D35BBA1" w14:textId="77777777" w:rsidTr="00023E69">
        <w:trPr>
          <w:trHeight w:val="396"/>
          <w:jc w:val="center"/>
        </w:trPr>
        <w:tc>
          <w:tcPr>
            <w:tcW w:w="2261" w:type="dxa"/>
          </w:tcPr>
          <w:p w14:paraId="32864131" w14:textId="77777777" w:rsidR="00B80C7F" w:rsidRPr="00DA2E13" w:rsidRDefault="00B80C7F" w:rsidP="00B80C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Metastatic site</w:t>
            </w:r>
          </w:p>
        </w:tc>
        <w:tc>
          <w:tcPr>
            <w:tcW w:w="1448" w:type="dxa"/>
          </w:tcPr>
          <w:p w14:paraId="637FC619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7DF89FE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15BDB81B" w14:textId="174AD4A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2A4CADB1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AB01686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05CE780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29E4A6" w14:textId="20D9ABB2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</w:tr>
      <w:tr w:rsidR="00B80C7F" w:rsidRPr="00DA2E13" w14:paraId="457228B1" w14:textId="77777777" w:rsidTr="00023E69">
        <w:trPr>
          <w:trHeight w:val="396"/>
          <w:jc w:val="center"/>
        </w:trPr>
        <w:tc>
          <w:tcPr>
            <w:tcW w:w="2261" w:type="dxa"/>
          </w:tcPr>
          <w:p w14:paraId="316BC4C3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448" w:type="dxa"/>
          </w:tcPr>
          <w:p w14:paraId="0E684C4D" w14:textId="72316968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57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55.39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243E92F" w14:textId="70C69EF8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802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54.30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255874B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6340C34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C51D6D" w14:textId="2CBF127F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51.02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606C639" w14:textId="1D0F1F59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61081" w:rsidRPr="00DA2E13">
              <w:rPr>
                <w:rFonts w:ascii="Times New Roman" w:hAnsi="Times New Roman" w:cs="Times New Roman"/>
                <w:sz w:val="18"/>
                <w:szCs w:val="18"/>
              </w:rPr>
              <w:t>47.76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CEF5A90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0568CE07" w14:textId="77777777" w:rsidTr="00023E69">
        <w:trPr>
          <w:trHeight w:val="396"/>
          <w:jc w:val="center"/>
        </w:trPr>
        <w:tc>
          <w:tcPr>
            <w:tcW w:w="2261" w:type="dxa"/>
          </w:tcPr>
          <w:p w14:paraId="478FFB19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448" w:type="dxa"/>
          </w:tcPr>
          <w:p w14:paraId="79A0BE07" w14:textId="6529A95A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8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6A70B7B" w14:textId="278E5534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56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17027C0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6B1E82F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254198" w14:textId="50232BB6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A523B10" w14:textId="0F33D70A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61081" w:rsidRPr="00DA2E13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FB09C4C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1BD46B7A" w14:textId="77777777" w:rsidTr="00023E69">
        <w:trPr>
          <w:trHeight w:val="396"/>
          <w:jc w:val="center"/>
        </w:trPr>
        <w:tc>
          <w:tcPr>
            <w:tcW w:w="2261" w:type="dxa"/>
          </w:tcPr>
          <w:p w14:paraId="20B4A1C9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Brain and bone</w:t>
            </w:r>
          </w:p>
        </w:tc>
        <w:tc>
          <w:tcPr>
            <w:tcW w:w="1448" w:type="dxa"/>
          </w:tcPr>
          <w:p w14:paraId="4CAF5B2F" w14:textId="391FFC16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53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11.42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E49F8A1" w14:textId="569EFF2C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64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6D44187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7E2E0C9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D66BE3" w14:textId="373AC0C9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9.39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DF5E0BE" w14:textId="00C84819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61081" w:rsidRPr="00DA2E13">
              <w:rPr>
                <w:rFonts w:ascii="Times New Roman" w:hAnsi="Times New Roman" w:cs="Times New Roman"/>
                <w:sz w:val="18"/>
                <w:szCs w:val="18"/>
              </w:rPr>
              <w:t>7.35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CBBCDD7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C7F" w:rsidRPr="00DA2E13" w14:paraId="32B0652B" w14:textId="77777777" w:rsidTr="00023E69">
        <w:trPr>
          <w:trHeight w:val="396"/>
          <w:jc w:val="center"/>
        </w:trPr>
        <w:tc>
          <w:tcPr>
            <w:tcW w:w="2261" w:type="dxa"/>
          </w:tcPr>
          <w:p w14:paraId="3F2BEDE7" w14:textId="77777777" w:rsidR="00B80C7F" w:rsidRPr="00DA2E13" w:rsidRDefault="00B80C7F" w:rsidP="00B80C7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135294CE" w14:textId="541F1D4B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126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27.16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2236D2A" w14:textId="09D68934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555(</w:t>
            </w:r>
            <w:r w:rsidR="00477860" w:rsidRPr="00DA2E13">
              <w:rPr>
                <w:rFonts w:ascii="Times New Roman" w:hAnsi="Times New Roman" w:cs="Times New Roman"/>
                <w:sz w:val="18"/>
                <w:szCs w:val="18"/>
              </w:rPr>
              <w:t>37.58</w:t>
            </w: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41FC54B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1E08A56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E27F902" w14:textId="4B41A031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0365" w:rsidRPr="00DA2E13">
              <w:rPr>
                <w:rFonts w:ascii="Times New Roman" w:hAnsi="Times New Roman" w:cs="Times New Roman"/>
                <w:sz w:val="18"/>
                <w:szCs w:val="18"/>
              </w:rPr>
              <w:t>33.47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E888D8E" w14:textId="4164AAA0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2E1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61081" w:rsidRPr="00DA2E13">
              <w:rPr>
                <w:rFonts w:ascii="Times New Roman" w:hAnsi="Times New Roman" w:cs="Times New Roman"/>
                <w:sz w:val="18"/>
                <w:szCs w:val="18"/>
              </w:rPr>
              <w:t>39.18</w:t>
            </w:r>
            <w:r w:rsidR="00A03982" w:rsidRPr="00DA2E1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7AB5388" w14:textId="77777777" w:rsidR="00B80C7F" w:rsidRPr="00DA2E13" w:rsidRDefault="00B80C7F" w:rsidP="00B80C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A7374F4" w14:textId="77777777" w:rsidR="00B444E5" w:rsidRPr="00DA2E13" w:rsidRDefault="00B444E5">
      <w:pPr>
        <w:rPr>
          <w:rFonts w:ascii="Times New Roman" w:hAnsi="Times New Roman" w:cs="Times New Roman"/>
          <w:sz w:val="18"/>
          <w:szCs w:val="18"/>
        </w:rPr>
      </w:pPr>
    </w:p>
    <w:sectPr w:rsidR="00B444E5" w:rsidRPr="00DA2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DB510" w14:textId="77777777" w:rsidR="00295390" w:rsidRDefault="00295390" w:rsidP="00621117">
      <w:r>
        <w:separator/>
      </w:r>
    </w:p>
  </w:endnote>
  <w:endnote w:type="continuationSeparator" w:id="0">
    <w:p w14:paraId="018CBE7B" w14:textId="77777777" w:rsidR="00295390" w:rsidRDefault="00295390" w:rsidP="00621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1A035B" w14:textId="77777777" w:rsidR="00295390" w:rsidRDefault="00295390" w:rsidP="00621117">
      <w:r>
        <w:separator/>
      </w:r>
    </w:p>
  </w:footnote>
  <w:footnote w:type="continuationSeparator" w:id="0">
    <w:p w14:paraId="4EDD69A6" w14:textId="77777777" w:rsidR="00295390" w:rsidRDefault="00295390" w:rsidP="00621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84"/>
    <w:rsid w:val="00023E69"/>
    <w:rsid w:val="000D2DB4"/>
    <w:rsid w:val="00144FED"/>
    <w:rsid w:val="001D4491"/>
    <w:rsid w:val="00261081"/>
    <w:rsid w:val="0028450A"/>
    <w:rsid w:val="00285C4B"/>
    <w:rsid w:val="00295390"/>
    <w:rsid w:val="00326F62"/>
    <w:rsid w:val="003E530D"/>
    <w:rsid w:val="00453B5F"/>
    <w:rsid w:val="00470110"/>
    <w:rsid w:val="00477860"/>
    <w:rsid w:val="00565999"/>
    <w:rsid w:val="00621117"/>
    <w:rsid w:val="006E0365"/>
    <w:rsid w:val="0077718E"/>
    <w:rsid w:val="00782A68"/>
    <w:rsid w:val="00797E56"/>
    <w:rsid w:val="008C04C9"/>
    <w:rsid w:val="009B1E06"/>
    <w:rsid w:val="00A02D24"/>
    <w:rsid w:val="00A03982"/>
    <w:rsid w:val="00A9398A"/>
    <w:rsid w:val="00AB4315"/>
    <w:rsid w:val="00B30886"/>
    <w:rsid w:val="00B444E5"/>
    <w:rsid w:val="00B53B4F"/>
    <w:rsid w:val="00B80C7F"/>
    <w:rsid w:val="00B95033"/>
    <w:rsid w:val="00BA72D6"/>
    <w:rsid w:val="00BD0A9C"/>
    <w:rsid w:val="00CC7317"/>
    <w:rsid w:val="00DA2E13"/>
    <w:rsid w:val="00DC5BA9"/>
    <w:rsid w:val="00E052E6"/>
    <w:rsid w:val="00E910AD"/>
    <w:rsid w:val="00E94481"/>
    <w:rsid w:val="00F32184"/>
    <w:rsid w:val="00F8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BA772"/>
  <w15:chartTrackingRefBased/>
  <w15:docId w15:val="{6FBF1158-CB79-4322-8754-67CA074BC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4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1117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11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1117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11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李 玉强</cp:lastModifiedBy>
  <cp:revision>15</cp:revision>
  <dcterms:created xsi:type="dcterms:W3CDTF">2020-09-06T10:28:00Z</dcterms:created>
  <dcterms:modified xsi:type="dcterms:W3CDTF">2020-10-04T14:11:00Z</dcterms:modified>
</cp:coreProperties>
</file>